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50128" w14:textId="41F5056E" w:rsidR="00AE25F4" w:rsidRPr="00AE25F4" w:rsidRDefault="00AE25F4" w:rsidP="00AE25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1. Primers sequences</w:t>
      </w:r>
    </w:p>
    <w:tbl>
      <w:tblPr>
        <w:tblStyle w:val="a7"/>
        <w:tblW w:w="10896" w:type="dxa"/>
        <w:tblInd w:w="-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4776"/>
        <w:gridCol w:w="5024"/>
      </w:tblGrid>
      <w:tr w:rsidR="00AE25F4" w:rsidRPr="00AE25F4" w14:paraId="38DA1654" w14:textId="77777777" w:rsidTr="00AE25F4">
        <w:trPr>
          <w:trHeight w:val="197"/>
        </w:trPr>
        <w:tc>
          <w:tcPr>
            <w:tcW w:w="1096" w:type="dxa"/>
            <w:tcBorders>
              <w:bottom w:val="single" w:sz="4" w:space="0" w:color="auto"/>
            </w:tcBorders>
          </w:tcPr>
          <w:p w14:paraId="4466EFE7" w14:textId="77777777" w:rsidR="00AE25F4" w:rsidRPr="00AE25F4" w:rsidRDefault="00AE25F4" w:rsidP="00493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5F4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4776" w:type="dxa"/>
            <w:tcBorders>
              <w:bottom w:val="single" w:sz="4" w:space="0" w:color="auto"/>
            </w:tcBorders>
          </w:tcPr>
          <w:p w14:paraId="3C0E3DA5" w14:textId="77777777" w:rsidR="00AE25F4" w:rsidRPr="00AE25F4" w:rsidRDefault="00AE25F4" w:rsidP="00493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5F4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5024" w:type="dxa"/>
            <w:tcBorders>
              <w:bottom w:val="single" w:sz="4" w:space="0" w:color="auto"/>
            </w:tcBorders>
          </w:tcPr>
          <w:p w14:paraId="095FBCC9" w14:textId="77777777" w:rsidR="00AE25F4" w:rsidRPr="00AE25F4" w:rsidRDefault="00AE25F4" w:rsidP="00493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5F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AE25F4" w:rsidRPr="00AE25F4" w14:paraId="71909A28" w14:textId="77777777" w:rsidTr="00AE25F4">
        <w:trPr>
          <w:trHeight w:val="207"/>
        </w:trPr>
        <w:tc>
          <w:tcPr>
            <w:tcW w:w="1096" w:type="dxa"/>
            <w:tcBorders>
              <w:bottom w:val="nil"/>
            </w:tcBorders>
          </w:tcPr>
          <w:p w14:paraId="21976DE8" w14:textId="6A633E91" w:rsidR="00AE25F4" w:rsidRPr="00AE25F4" w:rsidRDefault="00AE25F4" w:rsidP="00493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2F7">
              <w:rPr>
                <w:rFonts w:ascii="Times New Roman" w:hAnsi="Times New Roman" w:cs="Times New Roman"/>
                <w:sz w:val="24"/>
                <w:szCs w:val="24"/>
              </w:rPr>
              <w:t>FOXA2</w:t>
            </w:r>
          </w:p>
        </w:tc>
        <w:tc>
          <w:tcPr>
            <w:tcW w:w="4776" w:type="dxa"/>
            <w:tcBorders>
              <w:bottom w:val="nil"/>
            </w:tcBorders>
          </w:tcPr>
          <w:p w14:paraId="49602B82" w14:textId="4B4A204C" w:rsidR="00AE25F4" w:rsidRPr="00AE25F4" w:rsidRDefault="00AE25F4" w:rsidP="00493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2F7">
              <w:rPr>
                <w:rFonts w:ascii="Times New Roman" w:hAnsi="Times New Roman" w:cs="Times New Roman"/>
                <w:sz w:val="24"/>
                <w:szCs w:val="24"/>
              </w:rPr>
              <w:t>5′-GAGGGGTAGGTTAGTTCGGT-3′</w:t>
            </w:r>
          </w:p>
        </w:tc>
        <w:tc>
          <w:tcPr>
            <w:tcW w:w="5024" w:type="dxa"/>
            <w:tcBorders>
              <w:bottom w:val="nil"/>
            </w:tcBorders>
          </w:tcPr>
          <w:p w14:paraId="0971E5FC" w14:textId="1DFCA929" w:rsidR="00AE25F4" w:rsidRPr="00AE25F4" w:rsidRDefault="00AE25F4" w:rsidP="00493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2F7">
              <w:rPr>
                <w:rFonts w:ascii="Times New Roman" w:hAnsi="Times New Roman" w:cs="Times New Roman"/>
                <w:sz w:val="24"/>
                <w:szCs w:val="24"/>
              </w:rPr>
              <w:t>5′-AAAATCTAACCCCTCTAACTCCG-3′</w:t>
            </w:r>
          </w:p>
        </w:tc>
      </w:tr>
      <w:tr w:rsidR="00AE25F4" w:rsidRPr="00AE25F4" w14:paraId="56411FAB" w14:textId="77777777" w:rsidTr="00AE25F4">
        <w:trPr>
          <w:trHeight w:val="291"/>
        </w:trPr>
        <w:tc>
          <w:tcPr>
            <w:tcW w:w="1096" w:type="dxa"/>
            <w:tcBorders>
              <w:top w:val="nil"/>
            </w:tcBorders>
          </w:tcPr>
          <w:p w14:paraId="3E6654CB" w14:textId="3251F55E" w:rsidR="00AE25F4" w:rsidRPr="00AE25F4" w:rsidRDefault="00AE25F4" w:rsidP="00493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5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 w:rsidR="00F1421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4776" w:type="dxa"/>
            <w:tcBorders>
              <w:top w:val="nil"/>
            </w:tcBorders>
          </w:tcPr>
          <w:p w14:paraId="76CFB7C0" w14:textId="2ECE9316" w:rsidR="00AE25F4" w:rsidRPr="00AE25F4" w:rsidRDefault="00AE25F4" w:rsidP="00493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2F7">
              <w:rPr>
                <w:rFonts w:ascii="Times New Roman" w:hAnsi="Times New Roman" w:cs="Times New Roman"/>
                <w:sz w:val="24"/>
                <w:szCs w:val="24"/>
              </w:rPr>
              <w:t>5′-TGGTGATGGAGGAGGTTTAGTAAGT-3′</w:t>
            </w:r>
          </w:p>
        </w:tc>
        <w:tc>
          <w:tcPr>
            <w:tcW w:w="5024" w:type="dxa"/>
            <w:tcBorders>
              <w:top w:val="nil"/>
            </w:tcBorders>
          </w:tcPr>
          <w:p w14:paraId="19C92FF2" w14:textId="405FDC51" w:rsidR="00AE25F4" w:rsidRPr="00AE25F4" w:rsidRDefault="00AE25F4" w:rsidP="00493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2F7">
              <w:rPr>
                <w:rFonts w:ascii="Times New Roman" w:hAnsi="Times New Roman" w:cs="Times New Roman"/>
                <w:sz w:val="24"/>
                <w:szCs w:val="24"/>
              </w:rPr>
              <w:t>5′-AACCAATAAAACCTACTCCTCCCTTAA-3′</w:t>
            </w:r>
          </w:p>
        </w:tc>
      </w:tr>
    </w:tbl>
    <w:p w14:paraId="1B68CB46" w14:textId="77777777" w:rsidR="00AE25F4" w:rsidRPr="00AE25F4" w:rsidRDefault="00AE25F4" w:rsidP="00AE25F4">
      <w:pPr>
        <w:rPr>
          <w:rFonts w:ascii="Times New Roman" w:hAnsi="Times New Roman" w:cs="Times New Roman"/>
          <w:sz w:val="24"/>
          <w:szCs w:val="24"/>
        </w:rPr>
      </w:pPr>
    </w:p>
    <w:p w14:paraId="5B82CFB3" w14:textId="77777777" w:rsidR="00AE25F4" w:rsidRPr="00AE25F4" w:rsidRDefault="00AE25F4" w:rsidP="00AE25F4">
      <w:pPr>
        <w:rPr>
          <w:rFonts w:ascii="Times New Roman" w:hAnsi="Times New Roman" w:cs="Times New Roman"/>
          <w:sz w:val="24"/>
          <w:szCs w:val="24"/>
        </w:rPr>
      </w:pPr>
    </w:p>
    <w:sectPr w:rsidR="00AE25F4" w:rsidRPr="00AE25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D7942" w14:textId="77777777" w:rsidR="00CB59F8" w:rsidRDefault="00CB59F8" w:rsidP="00783A1C">
      <w:r>
        <w:separator/>
      </w:r>
    </w:p>
  </w:endnote>
  <w:endnote w:type="continuationSeparator" w:id="0">
    <w:p w14:paraId="4C4AA976" w14:textId="77777777" w:rsidR="00CB59F8" w:rsidRDefault="00CB59F8" w:rsidP="00783A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4065F3" w14:textId="77777777" w:rsidR="00CB59F8" w:rsidRDefault="00CB59F8" w:rsidP="00783A1C">
      <w:r>
        <w:separator/>
      </w:r>
    </w:p>
  </w:footnote>
  <w:footnote w:type="continuationSeparator" w:id="0">
    <w:p w14:paraId="6E4BE4C4" w14:textId="77777777" w:rsidR="00CB59F8" w:rsidRDefault="00CB59F8" w:rsidP="00783A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4017"/>
    <w:rsid w:val="00062713"/>
    <w:rsid w:val="00233169"/>
    <w:rsid w:val="002B4017"/>
    <w:rsid w:val="0061607D"/>
    <w:rsid w:val="006A5ED4"/>
    <w:rsid w:val="0076587F"/>
    <w:rsid w:val="00783A1C"/>
    <w:rsid w:val="00AE25F4"/>
    <w:rsid w:val="00C95197"/>
    <w:rsid w:val="00CA038E"/>
    <w:rsid w:val="00CB59F8"/>
    <w:rsid w:val="00D738C7"/>
    <w:rsid w:val="00F1421F"/>
    <w:rsid w:val="00FC7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50B1E6"/>
  <w15:docId w15:val="{493C965C-FE32-4F14-B26A-93E51D430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3A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3A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3A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3A1C"/>
    <w:rPr>
      <w:sz w:val="18"/>
      <w:szCs w:val="18"/>
    </w:rPr>
  </w:style>
  <w:style w:type="table" w:styleId="a7">
    <w:name w:val="Table Grid"/>
    <w:basedOn w:val="a1"/>
    <w:uiPriority w:val="59"/>
    <w:rsid w:val="00783A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8</Words>
  <Characters>162</Characters>
  <Application>Microsoft Office Word</Application>
  <DocSecurity>0</DocSecurity>
  <Lines>1</Lines>
  <Paragraphs>1</Paragraphs>
  <ScaleCrop>false</ScaleCrop>
  <Company>微软中国</Company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14</cp:revision>
  <dcterms:created xsi:type="dcterms:W3CDTF">2018-08-06T02:03:00Z</dcterms:created>
  <dcterms:modified xsi:type="dcterms:W3CDTF">2022-07-13T07:51:00Z</dcterms:modified>
</cp:coreProperties>
</file>